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8D0EB" w14:textId="4A1E8B4E" w:rsidR="00B22551" w:rsidRDefault="0021738A">
      <w:r>
        <w:t>Dataset S1:</w:t>
      </w:r>
    </w:p>
    <w:p w14:paraId="09002E92" w14:textId="488D5887" w:rsidR="0021738A" w:rsidRDefault="0021738A">
      <w:r>
        <w:t xml:space="preserve">Individual rows correspond to individual genomes (excluding the top row which are column headers). Columns 1 through 25 correspond to raw abundances for each COG functional category. Column 26 corresponds to the total number of COGs in a genome. Columns 27, 28, 29, 30, 31, 32, and 33, correspond to the GTDB domain, phylum, class, order, family, genus, and species classification, respectively. Column 34 corresponds to the culture-status. Column 35 is the genomes size in base pairs. Column 36 corresponds to the accession number for each genome. Accessions starting with GCF and GCA are from </w:t>
      </w:r>
      <w:proofErr w:type="spellStart"/>
      <w:r>
        <w:t>Refseq</w:t>
      </w:r>
      <w:proofErr w:type="spellEnd"/>
      <w:r>
        <w:t xml:space="preserve"> and </w:t>
      </w:r>
      <w:proofErr w:type="spellStart"/>
      <w:r>
        <w:t>Genbank</w:t>
      </w:r>
      <w:proofErr w:type="spellEnd"/>
      <w:r>
        <w:t>, respectively. Accessions that are numbers only correspond to IMG/G. Column 37 corresponds to the total number of open reading frames in the genome.</w:t>
      </w:r>
    </w:p>
    <w:p w14:paraId="718A0AEE" w14:textId="57D24F22" w:rsidR="0021738A" w:rsidRDefault="0021738A"/>
    <w:p w14:paraId="3A8016BF" w14:textId="76231EEB" w:rsidR="0021738A" w:rsidRDefault="0021738A">
      <w:r>
        <w:t>Dataset S2</w:t>
      </w:r>
      <w:bookmarkStart w:id="0" w:name="_GoBack"/>
      <w:bookmarkEnd w:id="0"/>
    </w:p>
    <w:p w14:paraId="08A9CC3B" w14:textId="6132D506" w:rsidR="0021738A" w:rsidRDefault="0021738A" w:rsidP="0021738A">
      <w:r>
        <w:t xml:space="preserve">Individual rows correspond to individual </w:t>
      </w:r>
      <w:r>
        <w:t xml:space="preserve">genus-level lineages </w:t>
      </w:r>
      <w:r>
        <w:t>(excluding the top row which are column headers).</w:t>
      </w:r>
      <w:r>
        <w:t xml:space="preserve"> Columns 1, 2, 3, 4, and 5 correspond to domain, phylum, order, family, and genus, respectively. Columns 6 through 28 correspond to average enrichments for the respective lineage and COG functional category.</w:t>
      </w:r>
    </w:p>
    <w:sectPr w:rsidR="00217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F11"/>
    <w:rsid w:val="0021738A"/>
    <w:rsid w:val="00380D88"/>
    <w:rsid w:val="00CE7F11"/>
    <w:rsid w:val="00FA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E9A06"/>
  <w15:chartTrackingRefBased/>
  <w15:docId w15:val="{D7B3E16F-7B1A-49C8-B44E-E2A48858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Phillips</dc:creator>
  <cp:keywords/>
  <dc:description/>
  <cp:lastModifiedBy>Brittany Phillips</cp:lastModifiedBy>
  <cp:revision>1</cp:revision>
  <dcterms:created xsi:type="dcterms:W3CDTF">2019-06-14T21:15:00Z</dcterms:created>
  <dcterms:modified xsi:type="dcterms:W3CDTF">2019-06-14T21:59:00Z</dcterms:modified>
</cp:coreProperties>
</file>